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1FF" w:rsidRPr="00C7145D" w:rsidRDefault="004A1787" w:rsidP="00F6005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C7145D">
        <w:rPr>
          <w:rFonts w:ascii="Times New Roman" w:hAnsi="Times New Roman" w:cs="Times New Roman"/>
          <w:b/>
          <w:sz w:val="24"/>
          <w:szCs w:val="24"/>
          <w:lang w:val="en-US"/>
        </w:rPr>
        <w:t>In- and e</w:t>
      </w:r>
      <w:r w:rsidR="00C87C86" w:rsidRPr="00C7145D">
        <w:rPr>
          <w:rFonts w:ascii="Times New Roman" w:hAnsi="Times New Roman" w:cs="Times New Roman"/>
          <w:b/>
          <w:sz w:val="24"/>
          <w:szCs w:val="24"/>
          <w:lang w:val="en-US"/>
        </w:rPr>
        <w:t>xclusio</w:t>
      </w:r>
      <w:bookmarkStart w:id="0" w:name="_GoBack"/>
      <w:bookmarkEnd w:id="0"/>
      <w:r w:rsidR="00C87C86" w:rsidRPr="00C71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 </w:t>
      </w:r>
      <w:r w:rsidR="004F51D2" w:rsidRPr="00C7145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6A0D48" w:rsidRPr="00C7145D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C7145D">
        <w:rPr>
          <w:rFonts w:ascii="Times New Roman" w:hAnsi="Times New Roman" w:cs="Times New Roman"/>
          <w:b/>
          <w:sz w:val="24"/>
          <w:szCs w:val="24"/>
          <w:lang w:val="en-US"/>
        </w:rPr>
        <w:t>iteria for intravenous thrombolysis</w:t>
      </w:r>
    </w:p>
    <w:tbl>
      <w:tblPr>
        <w:tblpPr w:leftFromText="141" w:rightFromText="141" w:vertAnchor="text" w:tblpY="1"/>
        <w:tblOverlap w:val="never"/>
        <w:tblW w:w="6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</w:tblGrid>
      <w:tr w:rsidR="00AF200E" w:rsidRPr="00EF6A07" w:rsidTr="00AF200E">
        <w:trPr>
          <w:trHeight w:val="415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F200E" w:rsidRPr="00EF6A07" w:rsidRDefault="00AF200E" w:rsidP="00F6005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F6A07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Inclusion criteria</w:t>
            </w:r>
          </w:p>
        </w:tc>
      </w:tr>
      <w:tr w:rsidR="00AF200E" w:rsidRPr="002A080A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AF200E" w:rsidRPr="00F60054" w:rsidRDefault="00EF6A07" w:rsidP="00F600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d</w:t>
            </w:r>
            <w:r w:rsidR="00AF200E"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gnosis </w:t>
            </w: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a central retinal artery occlusion </w:t>
            </w:r>
            <w:r w:rsidR="006D5ECD"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.e. sudden, painless monocular visual loss) </w:t>
            </w: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ed by an experienced </w:t>
            </w:r>
            <w:r w:rsidR="00AF200E"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halmologist</w:t>
            </w:r>
            <w:r w:rsidR="006D5ECD"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ing compatible </w:t>
            </w:r>
            <w:proofErr w:type="spellStart"/>
            <w:r w:rsidR="006D5ECD"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oscopy</w:t>
            </w:r>
            <w:proofErr w:type="spellEnd"/>
          </w:p>
        </w:tc>
      </w:tr>
      <w:tr w:rsidR="00AF200E" w:rsidRPr="00EF6A07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AF200E" w:rsidRPr="00F60054" w:rsidRDefault="00213518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Known s</w:t>
            </w:r>
            <w:r w:rsidR="00EF6A07" w:rsidRPr="00F60054">
              <w:rPr>
                <w:sz w:val="20"/>
                <w:szCs w:val="20"/>
                <w:lang w:val="en-US"/>
              </w:rPr>
              <w:t>ymptom o</w:t>
            </w:r>
            <w:r w:rsidR="00AF200E" w:rsidRPr="00F60054">
              <w:rPr>
                <w:sz w:val="20"/>
                <w:szCs w:val="20"/>
                <w:lang w:val="en-US"/>
              </w:rPr>
              <w:t>nset</w:t>
            </w:r>
            <w:r w:rsidR="00EF6A07" w:rsidRPr="00F60054">
              <w:rPr>
                <w:sz w:val="20"/>
                <w:szCs w:val="20"/>
                <w:lang w:val="en-US"/>
              </w:rPr>
              <w:t xml:space="preserve"> </w:t>
            </w:r>
            <w:r w:rsidR="00AF200E" w:rsidRPr="00F60054">
              <w:rPr>
                <w:sz w:val="20"/>
                <w:szCs w:val="20"/>
                <w:lang w:val="en-US"/>
              </w:rPr>
              <w:t>&lt;4.5 hours</w:t>
            </w:r>
          </w:p>
        </w:tc>
      </w:tr>
      <w:tr w:rsidR="005A790F" w:rsidRPr="002A080A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5A790F" w:rsidRPr="00F60054" w:rsidRDefault="005A790F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 xml:space="preserve">Best corrected visual acuity of </w:t>
            </w:r>
            <w:proofErr w:type="spellStart"/>
            <w:r w:rsidRPr="00F60054">
              <w:rPr>
                <w:sz w:val="20"/>
                <w:szCs w:val="20"/>
                <w:lang w:val="en-US"/>
              </w:rPr>
              <w:t>LogMAR</w:t>
            </w:r>
            <w:proofErr w:type="spellEnd"/>
            <w:r w:rsidRPr="00F60054">
              <w:rPr>
                <w:color w:val="000000" w:themeColor="text1"/>
                <w:sz w:val="20"/>
                <w:szCs w:val="20"/>
                <w:lang w:val="en-US"/>
              </w:rPr>
              <w:t xml:space="preserve"> ≥</w:t>
            </w:r>
            <w:r w:rsidRPr="00F60054">
              <w:rPr>
                <w:sz w:val="20"/>
                <w:szCs w:val="20"/>
                <w:lang w:val="en-US"/>
              </w:rPr>
              <w:t>1.3 (Snellen equivalent: 6/120)</w:t>
            </w:r>
          </w:p>
        </w:tc>
      </w:tr>
      <w:tr w:rsidR="00AF200E" w:rsidRPr="002A080A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AF200E" w:rsidRPr="00F60054" w:rsidRDefault="00EF6A07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N</w:t>
            </w:r>
            <w:r w:rsidR="00AF200E" w:rsidRPr="00F60054">
              <w:rPr>
                <w:sz w:val="20"/>
                <w:szCs w:val="20"/>
                <w:lang w:val="en-US"/>
              </w:rPr>
              <w:t>euro</w:t>
            </w:r>
            <w:r w:rsidRPr="00F60054">
              <w:rPr>
                <w:sz w:val="20"/>
                <w:szCs w:val="20"/>
                <w:lang w:val="en-US"/>
              </w:rPr>
              <w:t xml:space="preserve">logical </w:t>
            </w:r>
            <w:r w:rsidR="00AF200E" w:rsidRPr="00F60054">
              <w:rPr>
                <w:sz w:val="20"/>
                <w:szCs w:val="20"/>
                <w:lang w:val="en-US"/>
              </w:rPr>
              <w:t>examination</w:t>
            </w:r>
            <w:r w:rsidR="00213518" w:rsidRPr="00F60054">
              <w:rPr>
                <w:sz w:val="20"/>
                <w:szCs w:val="20"/>
                <w:lang w:val="en-US"/>
              </w:rPr>
              <w:t xml:space="preserve"> performed by an experienced stroke neurologist</w:t>
            </w:r>
          </w:p>
        </w:tc>
      </w:tr>
      <w:tr w:rsidR="00EF6A07" w:rsidRPr="002A080A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EF6A07" w:rsidRPr="00F60054" w:rsidRDefault="00213518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Exclusion of intracranial hemorrhage by computed tomography or magnetic resonance imaging</w:t>
            </w:r>
          </w:p>
        </w:tc>
      </w:tr>
      <w:tr w:rsidR="00AF200E" w:rsidRPr="00EF6A07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 xml:space="preserve">Age </w:t>
            </w:r>
            <w:r w:rsidR="00213518" w:rsidRPr="00F60054">
              <w:rPr>
                <w:color w:val="000000" w:themeColor="text1"/>
                <w:sz w:val="20"/>
                <w:szCs w:val="20"/>
                <w:lang w:val="en-US"/>
              </w:rPr>
              <w:t>≥</w:t>
            </w:r>
            <w:r w:rsidRPr="00F60054">
              <w:rPr>
                <w:color w:val="000000" w:themeColor="text1"/>
                <w:sz w:val="20"/>
                <w:szCs w:val="20"/>
                <w:lang w:val="en-US"/>
              </w:rPr>
              <w:t>18 years</w:t>
            </w:r>
          </w:p>
        </w:tc>
      </w:tr>
      <w:tr w:rsidR="00AF200E" w:rsidRPr="004C5359" w:rsidTr="00AF200E">
        <w:trPr>
          <w:trHeight w:val="415"/>
        </w:trPr>
        <w:tc>
          <w:tcPr>
            <w:tcW w:w="6946" w:type="dxa"/>
            <w:shd w:val="clear" w:color="auto" w:fill="auto"/>
            <w:vAlign w:val="center"/>
          </w:tcPr>
          <w:p w:rsidR="00AF200E" w:rsidRPr="00F60054" w:rsidRDefault="00213518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W</w:t>
            </w:r>
            <w:r w:rsidR="00AF200E" w:rsidRPr="00F60054">
              <w:rPr>
                <w:sz w:val="20"/>
                <w:szCs w:val="20"/>
                <w:lang w:val="en-US"/>
              </w:rPr>
              <w:t>ritten informed consent</w:t>
            </w:r>
          </w:p>
        </w:tc>
      </w:tr>
      <w:tr w:rsidR="00AF200E" w:rsidRPr="00EF6A07" w:rsidTr="00AF200E">
        <w:trPr>
          <w:trHeight w:val="415"/>
        </w:trPr>
        <w:tc>
          <w:tcPr>
            <w:tcW w:w="6946" w:type="dxa"/>
            <w:shd w:val="clear" w:color="auto" w:fill="BFBFBF" w:themeFill="background1" w:themeFillShade="BF"/>
            <w:vAlign w:val="center"/>
            <w:hideMark/>
          </w:tcPr>
          <w:p w:rsidR="00AF200E" w:rsidRPr="00EF6A07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F6A07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clusion criteria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 corrected visual acuity of </w:t>
            </w:r>
            <w:proofErr w:type="spellStart"/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MAR</w:t>
            </w:r>
            <w:proofErr w:type="spellEnd"/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1.3 (Snellen equivalent: 6/120) or rapidly improving vision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 xml:space="preserve">Intracranial hemorrhage on </w:t>
            </w:r>
            <w:r w:rsidR="00FD3A60" w:rsidRPr="00F60054">
              <w:rPr>
                <w:sz w:val="20"/>
                <w:szCs w:val="20"/>
                <w:lang w:val="en-US"/>
              </w:rPr>
              <w:t xml:space="preserve"> computed tomography or magnetic resonance imaging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presentation suggests subarachnoid hemorrhage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Neurosurgery, head trauma, or stroke in past 3 months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Uncontrolled hypertension (&gt;185 mmHg systolic blood pressure or &gt;110 mmHg diastolic blood pressure)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intracranial hemorrhage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 intracranial arteriovenous malformation, neoplasm, or aneurysm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internal bleeding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Suspected/confirmed endocarditis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 bleeding diathesis*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Abnormal blood glucose (&lt;50 or &gt;400 mg/</w:t>
            </w:r>
            <w:proofErr w:type="spellStart"/>
            <w:r w:rsidRPr="00F60054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F60054">
              <w:rPr>
                <w:sz w:val="20"/>
                <w:szCs w:val="20"/>
                <w:lang w:val="en-US"/>
              </w:rPr>
              <w:t>)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surgery or serious non-head trauma in the previous 14 days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History of gastrointestinal or urinary tract hemorrhage within 21 days</w:t>
            </w:r>
          </w:p>
        </w:tc>
      </w:tr>
      <w:tr w:rsidR="00AF200E" w:rsidRPr="002A080A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arterial puncture at a non-compressible site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</w:tcPr>
          <w:p w:rsidR="00AF200E" w:rsidRPr="00F60054" w:rsidRDefault="00AF200E" w:rsidP="00F600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lumbar puncture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AF200E" w:rsidRPr="00F60054" w:rsidRDefault="00AF200E" w:rsidP="00F60054">
            <w:pPr>
              <w:pStyle w:val="m-5979220924886732288msolistparagraph"/>
              <w:spacing w:before="0" w:beforeAutospacing="0" w:after="160" w:afterAutospacing="0"/>
              <w:rPr>
                <w:sz w:val="20"/>
                <w:szCs w:val="20"/>
                <w:lang w:val="en-US"/>
              </w:rPr>
            </w:pPr>
            <w:r w:rsidRPr="00F60054">
              <w:rPr>
                <w:sz w:val="20"/>
                <w:szCs w:val="20"/>
                <w:lang w:val="en-US"/>
              </w:rPr>
              <w:t>Post myocardial infarction pericarditis</w:t>
            </w:r>
          </w:p>
        </w:tc>
      </w:tr>
      <w:tr w:rsidR="00AF200E" w:rsidRPr="00EF6A07" w:rsidTr="00AF200E">
        <w:trPr>
          <w:trHeight w:val="300"/>
        </w:trPr>
        <w:tc>
          <w:tcPr>
            <w:tcW w:w="6946" w:type="dxa"/>
            <w:shd w:val="clear" w:color="auto" w:fill="auto"/>
            <w:vAlign w:val="center"/>
            <w:hideMark/>
          </w:tcPr>
          <w:p w:rsidR="00AF200E" w:rsidRPr="00F60054" w:rsidRDefault="00AF200E" w:rsidP="00F600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</w:t>
            </w:r>
          </w:p>
        </w:tc>
      </w:tr>
    </w:tbl>
    <w:p w:rsidR="004B3C79" w:rsidRPr="00F60054" w:rsidRDefault="00AF200E" w:rsidP="00F60054">
      <w:pPr>
        <w:pStyle w:val="m-5979220924886732288msolistparagraph"/>
        <w:rPr>
          <w:sz w:val="20"/>
          <w:szCs w:val="20"/>
          <w:lang w:val="en-US"/>
        </w:rPr>
      </w:pPr>
      <w:r>
        <w:rPr>
          <w:sz w:val="22"/>
          <w:szCs w:val="22"/>
          <w:lang w:val="en-US"/>
        </w:rPr>
        <w:br w:type="textWrapping" w:clear="all"/>
      </w:r>
      <w:r w:rsidR="004A1787" w:rsidRPr="00F60054">
        <w:rPr>
          <w:sz w:val="20"/>
          <w:szCs w:val="20"/>
          <w:lang w:val="en-US"/>
        </w:rPr>
        <w:t>*Known bleeding diathesis</w:t>
      </w:r>
      <w:r w:rsidR="004B3C79" w:rsidRPr="00F60054">
        <w:rPr>
          <w:sz w:val="20"/>
          <w:szCs w:val="20"/>
          <w:lang w:val="en-US"/>
        </w:rPr>
        <w:t xml:space="preserve"> comprises (1) p</w:t>
      </w:r>
      <w:r w:rsidR="004A1787" w:rsidRPr="00F60054">
        <w:rPr>
          <w:sz w:val="20"/>
          <w:szCs w:val="20"/>
          <w:lang w:val="en-US"/>
        </w:rPr>
        <w:t>atient has received heparin within 48 hours</w:t>
      </w:r>
      <w:r w:rsidR="004B3C79" w:rsidRPr="00F60054">
        <w:rPr>
          <w:sz w:val="20"/>
          <w:szCs w:val="20"/>
          <w:lang w:val="en-US"/>
        </w:rPr>
        <w:t>,</w:t>
      </w:r>
      <w:r w:rsidR="004A1787" w:rsidRPr="00F60054">
        <w:rPr>
          <w:sz w:val="20"/>
          <w:szCs w:val="20"/>
          <w:lang w:val="en-US"/>
        </w:rPr>
        <w:t xml:space="preserve"> </w:t>
      </w:r>
      <w:r w:rsidR="004B3C79" w:rsidRPr="00F60054">
        <w:rPr>
          <w:sz w:val="20"/>
          <w:szCs w:val="20"/>
          <w:lang w:val="en-US"/>
        </w:rPr>
        <w:t>(2) c</w:t>
      </w:r>
      <w:r w:rsidR="004A1787" w:rsidRPr="00F60054">
        <w:rPr>
          <w:sz w:val="20"/>
          <w:szCs w:val="20"/>
          <w:lang w:val="en-US"/>
        </w:rPr>
        <w:t xml:space="preserve">urrent use of </w:t>
      </w:r>
      <w:r w:rsidR="004B3C79" w:rsidRPr="00F60054">
        <w:rPr>
          <w:sz w:val="20"/>
          <w:szCs w:val="20"/>
          <w:lang w:val="en-US"/>
        </w:rPr>
        <w:t xml:space="preserve">vitamin K antagonists </w:t>
      </w:r>
      <w:r w:rsidR="004A1787" w:rsidRPr="00F60054">
        <w:rPr>
          <w:sz w:val="20"/>
          <w:szCs w:val="20"/>
          <w:lang w:val="en-US"/>
        </w:rPr>
        <w:t>(e</w:t>
      </w:r>
      <w:r w:rsidR="004B3C79" w:rsidRPr="00F60054">
        <w:rPr>
          <w:sz w:val="20"/>
          <w:szCs w:val="20"/>
          <w:lang w:val="en-US"/>
        </w:rPr>
        <w:t>.g.</w:t>
      </w:r>
      <w:r w:rsidR="004A1787" w:rsidRPr="00F60054">
        <w:rPr>
          <w:sz w:val="20"/>
          <w:szCs w:val="20"/>
          <w:lang w:val="en-US"/>
        </w:rPr>
        <w:t xml:space="preserve"> warfarin</w:t>
      </w:r>
      <w:r w:rsidR="004B3C79" w:rsidRPr="00F60054">
        <w:rPr>
          <w:sz w:val="20"/>
          <w:szCs w:val="20"/>
          <w:lang w:val="en-US"/>
        </w:rPr>
        <w:t xml:space="preserve"> or </w:t>
      </w:r>
      <w:proofErr w:type="spellStart"/>
      <w:r w:rsidR="004B3C79" w:rsidRPr="00F60054">
        <w:rPr>
          <w:sz w:val="20"/>
          <w:szCs w:val="20"/>
          <w:lang w:val="en-US"/>
        </w:rPr>
        <w:t>phenprocoumon</w:t>
      </w:r>
      <w:proofErr w:type="spellEnd"/>
      <w:r w:rsidR="004A1787" w:rsidRPr="00F60054">
        <w:rPr>
          <w:sz w:val="20"/>
          <w:szCs w:val="20"/>
          <w:lang w:val="en-US"/>
        </w:rPr>
        <w:t xml:space="preserve">) and </w:t>
      </w:r>
      <w:r w:rsidR="004B3C79" w:rsidRPr="00F60054">
        <w:rPr>
          <w:sz w:val="20"/>
          <w:szCs w:val="20"/>
          <w:lang w:val="en-US"/>
        </w:rPr>
        <w:t>an elevated INR &gt;1.7 (assessed via point-of-care coagulation testing), and (3) the u</w:t>
      </w:r>
      <w:r w:rsidR="004A1787" w:rsidRPr="00F60054">
        <w:rPr>
          <w:sz w:val="20"/>
          <w:szCs w:val="20"/>
          <w:lang w:val="en-US"/>
        </w:rPr>
        <w:t xml:space="preserve">se of direct thrombin inhibitors </w:t>
      </w:r>
      <w:r w:rsidR="004B3C79" w:rsidRPr="00F60054">
        <w:rPr>
          <w:sz w:val="20"/>
          <w:szCs w:val="20"/>
          <w:lang w:val="en-US"/>
        </w:rPr>
        <w:t xml:space="preserve">(e.g. dabigatran) </w:t>
      </w:r>
      <w:r w:rsidR="004A1787" w:rsidRPr="00F60054">
        <w:rPr>
          <w:sz w:val="20"/>
          <w:szCs w:val="20"/>
          <w:lang w:val="en-US"/>
        </w:rPr>
        <w:t xml:space="preserve">or direct factor </w:t>
      </w:r>
      <w:proofErr w:type="spellStart"/>
      <w:r w:rsidR="004A1787" w:rsidRPr="00F60054">
        <w:rPr>
          <w:sz w:val="20"/>
          <w:szCs w:val="20"/>
          <w:lang w:val="en-US"/>
        </w:rPr>
        <w:t>Xa</w:t>
      </w:r>
      <w:proofErr w:type="spellEnd"/>
      <w:r w:rsidR="004A1787" w:rsidRPr="00F60054">
        <w:rPr>
          <w:sz w:val="20"/>
          <w:szCs w:val="20"/>
          <w:lang w:val="en-US"/>
        </w:rPr>
        <w:t xml:space="preserve"> inhibitors </w:t>
      </w:r>
      <w:r w:rsidR="004B3C79" w:rsidRPr="00F60054">
        <w:rPr>
          <w:sz w:val="20"/>
          <w:szCs w:val="20"/>
          <w:lang w:val="en-US"/>
        </w:rPr>
        <w:t xml:space="preserve">(e.g. </w:t>
      </w:r>
      <w:proofErr w:type="spellStart"/>
      <w:r w:rsidR="004B3C79" w:rsidRPr="00F60054">
        <w:rPr>
          <w:sz w:val="20"/>
          <w:szCs w:val="20"/>
          <w:lang w:val="en-US"/>
        </w:rPr>
        <w:t>apixaban</w:t>
      </w:r>
      <w:proofErr w:type="spellEnd"/>
      <w:r w:rsidR="004B3C79" w:rsidRPr="00F60054">
        <w:rPr>
          <w:sz w:val="20"/>
          <w:szCs w:val="20"/>
          <w:lang w:val="en-US"/>
        </w:rPr>
        <w:t xml:space="preserve">, </w:t>
      </w:r>
      <w:proofErr w:type="spellStart"/>
      <w:r w:rsidR="004B3C79" w:rsidRPr="00F60054">
        <w:rPr>
          <w:sz w:val="20"/>
          <w:szCs w:val="20"/>
          <w:lang w:val="en-US"/>
        </w:rPr>
        <w:t>edoxaban</w:t>
      </w:r>
      <w:proofErr w:type="spellEnd"/>
      <w:r w:rsidR="004B3C79" w:rsidRPr="00F60054">
        <w:rPr>
          <w:sz w:val="20"/>
          <w:szCs w:val="20"/>
          <w:lang w:val="en-US"/>
        </w:rPr>
        <w:t xml:space="preserve"> or rivaroxaban) </w:t>
      </w:r>
      <w:r w:rsidR="004A1787" w:rsidRPr="00F60054">
        <w:rPr>
          <w:sz w:val="20"/>
          <w:szCs w:val="20"/>
          <w:lang w:val="en-US"/>
        </w:rPr>
        <w:t>within past 48 hours</w:t>
      </w:r>
      <w:r w:rsidR="004B3C79" w:rsidRPr="00F60054">
        <w:rPr>
          <w:sz w:val="20"/>
          <w:szCs w:val="20"/>
          <w:lang w:val="en-US"/>
        </w:rPr>
        <w:t>. As per standard operating procedure and in order to avoid treatment delay, thrombolysis is started before lab-results become available</w:t>
      </w:r>
      <w:proofErr w:type="gramStart"/>
      <w:r w:rsidR="004B3C79" w:rsidRPr="00F60054">
        <w:rPr>
          <w:sz w:val="20"/>
          <w:szCs w:val="20"/>
          <w:lang w:val="en-US"/>
        </w:rPr>
        <w:t>;</w:t>
      </w:r>
      <w:proofErr w:type="gramEnd"/>
      <w:r w:rsidR="004B3C79" w:rsidRPr="00F60054">
        <w:rPr>
          <w:sz w:val="20"/>
          <w:szCs w:val="20"/>
          <w:lang w:val="en-US"/>
        </w:rPr>
        <w:t xml:space="preserve"> in case of platelet count &lt;100,000 per µL or an elevated activated partial thromboplastin time thrombolysis is stopped immediately. </w:t>
      </w:r>
    </w:p>
    <w:sectPr w:rsidR="004B3C79" w:rsidRPr="00F600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1D2BEF"/>
    <w:multiLevelType w:val="hybridMultilevel"/>
    <w:tmpl w:val="CA2A305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C86"/>
    <w:rsid w:val="001B7DF3"/>
    <w:rsid w:val="00213518"/>
    <w:rsid w:val="00244641"/>
    <w:rsid w:val="002A080A"/>
    <w:rsid w:val="004A1787"/>
    <w:rsid w:val="004B3C79"/>
    <w:rsid w:val="004C5359"/>
    <w:rsid w:val="004F51D2"/>
    <w:rsid w:val="005A790F"/>
    <w:rsid w:val="00696A36"/>
    <w:rsid w:val="006A0D48"/>
    <w:rsid w:val="006D5ECD"/>
    <w:rsid w:val="0077596E"/>
    <w:rsid w:val="009168D8"/>
    <w:rsid w:val="009D1D7B"/>
    <w:rsid w:val="00A61A36"/>
    <w:rsid w:val="00AF200E"/>
    <w:rsid w:val="00C7145D"/>
    <w:rsid w:val="00C87C86"/>
    <w:rsid w:val="00E412E8"/>
    <w:rsid w:val="00EF6A07"/>
    <w:rsid w:val="00F60054"/>
    <w:rsid w:val="00F97815"/>
    <w:rsid w:val="00FD3A60"/>
    <w:rsid w:val="00FE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56A0F7-892A-466D-8DAF-49415E4E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-5979220924886732288msolistparagraph">
    <w:name w:val="m_-5979220924886732288msolistparagraph"/>
    <w:basedOn w:val="Standard"/>
    <w:rsid w:val="00FE7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1B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1B7DF3"/>
    <w:pPr>
      <w:spacing w:after="0" w:line="240" w:lineRule="auto"/>
      <w:jc w:val="center"/>
    </w:pPr>
    <w:rPr>
      <w:rFonts w:ascii="Calibri" w:hAnsi="Calibri"/>
      <w:sz w:val="24"/>
      <w:szCs w:val="24"/>
      <w:lang w:val="en-US"/>
    </w:rPr>
  </w:style>
  <w:style w:type="paragraph" w:customStyle="1" w:styleId="EndNoteBibliography">
    <w:name w:val="EndNote Bibliography"/>
    <w:basedOn w:val="Standard"/>
    <w:rsid w:val="001B7DF3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1B7DF3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1B7DF3"/>
    <w:pPr>
      <w:spacing w:after="0" w:line="240" w:lineRule="auto"/>
    </w:pPr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7D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7DF3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4B3C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8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heiss, Maximilian</dc:creator>
  <cp:keywords/>
  <dc:description/>
  <cp:lastModifiedBy>Schultheiss, Maximilian</cp:lastModifiedBy>
  <cp:revision>20</cp:revision>
  <dcterms:created xsi:type="dcterms:W3CDTF">2018-01-22T21:42:00Z</dcterms:created>
  <dcterms:modified xsi:type="dcterms:W3CDTF">2018-05-17T17:54:00Z</dcterms:modified>
</cp:coreProperties>
</file>